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CC2F" w14:textId="3C06A13D" w:rsidR="006A4F8F" w:rsidRPr="000F5E9B" w:rsidRDefault="000F5E9B" w:rsidP="00D47C6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572A8">
        <w:rPr>
          <w:rFonts w:ascii="Times New Roman" w:hAnsi="Times New Roman" w:cs="Times New Roman"/>
          <w:sz w:val="20"/>
          <w:szCs w:val="21"/>
        </w:rPr>
        <w:t xml:space="preserve">COVID-19 pandemic and </w:t>
      </w:r>
      <w:r w:rsidR="00F04AA4">
        <w:rPr>
          <w:rFonts w:ascii="Times New Roman" w:hAnsi="Times New Roman" w:cs="Times New Roman"/>
          <w:sz w:val="20"/>
          <w:szCs w:val="21"/>
        </w:rPr>
        <w:t xml:space="preserve">the </w:t>
      </w:r>
      <w:r w:rsidRPr="00A572A8">
        <w:rPr>
          <w:rFonts w:ascii="Times New Roman" w:hAnsi="Times New Roman" w:cs="Times New Roman"/>
          <w:sz w:val="20"/>
          <w:szCs w:val="21"/>
        </w:rPr>
        <w:t>International Classification of Functioning in multiple system atrophy: A cross-sectional, nationwide survey in Japan</w:t>
      </w:r>
      <w:r w:rsidR="00BE117C">
        <w:rPr>
          <w:rFonts w:ascii="Times New Roman" w:hAnsi="Times New Roman" w:cs="Times New Roman"/>
          <w:sz w:val="20"/>
          <w:szCs w:val="21"/>
        </w:rPr>
        <w:t xml:space="preserve">, J Neurol. </w:t>
      </w:r>
      <w:proofErr w:type="spellStart"/>
      <w:r w:rsidR="00BE117C">
        <w:rPr>
          <w:rFonts w:ascii="Times New Roman" w:hAnsi="Times New Roman" w:cs="Times New Roman"/>
          <w:sz w:val="20"/>
          <w:szCs w:val="21"/>
        </w:rPr>
        <w:t>Haruyama</w:t>
      </w:r>
      <w:proofErr w:type="spellEnd"/>
      <w:r w:rsidR="00BE117C">
        <w:rPr>
          <w:rFonts w:ascii="Times New Roman" w:hAnsi="Times New Roman" w:cs="Times New Roman"/>
          <w:sz w:val="20"/>
          <w:szCs w:val="21"/>
        </w:rPr>
        <w:t xml:space="preserve"> K, et al. </w:t>
      </w:r>
      <w:r w:rsidR="006B77AE">
        <w:rPr>
          <w:rFonts w:ascii="Times New Roman" w:hAnsi="Times New Roman" w:cs="Times New Roman"/>
          <w:sz w:val="20"/>
          <w:szCs w:val="21"/>
        </w:rPr>
        <w:t>Juntendo University</w:t>
      </w:r>
      <w:r w:rsidR="00D47C66">
        <w:rPr>
          <w:rFonts w:ascii="Times New Roman" w:hAnsi="Times New Roman" w:cs="Times New Roman"/>
          <w:sz w:val="20"/>
          <w:szCs w:val="21"/>
        </w:rPr>
        <w:t>, koshiroharuyama@gmail.com</w:t>
      </w:r>
    </w:p>
    <w:p w14:paraId="1A622D49" w14:textId="77777777" w:rsidR="006A4F8F" w:rsidRDefault="006A4F8F" w:rsidP="00874854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09C65198" w14:textId="02B5FAC6" w:rsidR="002E5C51" w:rsidRPr="00AD3DC6" w:rsidRDefault="00FB5001" w:rsidP="00874854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AD3DC6">
        <w:rPr>
          <w:rFonts w:ascii="Times New Roman" w:hAnsi="Times New Roman" w:cs="Times New Roman"/>
          <w:b/>
          <w:bCs/>
          <w:sz w:val="24"/>
          <w:szCs w:val="32"/>
        </w:rPr>
        <w:t>M</w:t>
      </w:r>
      <w:r w:rsidR="00017FF0" w:rsidRPr="00AD3DC6">
        <w:rPr>
          <w:rFonts w:ascii="Times New Roman" w:hAnsi="Times New Roman" w:cs="Times New Roman"/>
          <w:b/>
          <w:bCs/>
          <w:sz w:val="24"/>
          <w:szCs w:val="32"/>
        </w:rPr>
        <w:t xml:space="preserve">ultiple </w:t>
      </w:r>
      <w:r w:rsidRPr="00AD3DC6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17FF0" w:rsidRPr="00AD3DC6">
        <w:rPr>
          <w:rFonts w:ascii="Times New Roman" w:hAnsi="Times New Roman" w:cs="Times New Roman"/>
          <w:b/>
          <w:bCs/>
          <w:sz w:val="24"/>
          <w:szCs w:val="32"/>
        </w:rPr>
        <w:t xml:space="preserve">ystem </w:t>
      </w:r>
      <w:r w:rsidRPr="00AD3DC6">
        <w:rPr>
          <w:rFonts w:ascii="Times New Roman" w:hAnsi="Times New Roman" w:cs="Times New Roman"/>
          <w:b/>
          <w:bCs/>
          <w:sz w:val="24"/>
          <w:szCs w:val="32"/>
        </w:rPr>
        <w:t>I</w:t>
      </w:r>
      <w:r w:rsidR="00017FF0" w:rsidRPr="00AD3DC6">
        <w:rPr>
          <w:rFonts w:ascii="Times New Roman" w:hAnsi="Times New Roman" w:cs="Times New Roman"/>
          <w:b/>
          <w:bCs/>
          <w:sz w:val="24"/>
          <w:szCs w:val="32"/>
        </w:rPr>
        <w:t xml:space="preserve">mpairment </w:t>
      </w:r>
      <w:r w:rsidRPr="00AD3DC6">
        <w:rPr>
          <w:rFonts w:ascii="Times New Roman" w:hAnsi="Times New Roman" w:cs="Times New Roman"/>
          <w:b/>
          <w:bCs/>
          <w:sz w:val="24"/>
          <w:szCs w:val="32"/>
        </w:rPr>
        <w:t>Q</w:t>
      </w:r>
      <w:r w:rsidR="00017FF0" w:rsidRPr="00AD3DC6">
        <w:rPr>
          <w:rFonts w:ascii="Times New Roman" w:hAnsi="Times New Roman" w:cs="Times New Roman"/>
          <w:b/>
          <w:bCs/>
          <w:sz w:val="24"/>
          <w:szCs w:val="32"/>
        </w:rPr>
        <w:t>uestionnaire (translated version)</w:t>
      </w:r>
    </w:p>
    <w:p w14:paraId="69AC303C" w14:textId="724A9770" w:rsidR="00FB5001" w:rsidRPr="00AD3DC6" w:rsidRDefault="00017FF0">
      <w:r w:rsidRPr="00AD3DC6">
        <w:rPr>
          <w:rFonts w:ascii="Times New Roman" w:hAnsi="Times New Roman" w:cs="Times New Roman"/>
        </w:rPr>
        <w:t>For each of the following symptoms, please select and circle one number from the four options (no impairment = 0, mild impairment = 1, moderate impairment = 2, severe impairment = 3).</w:t>
      </w:r>
    </w:p>
    <w:p w14:paraId="32A08E3D" w14:textId="77777777" w:rsidR="00783CE9" w:rsidRPr="00AD3DC6" w:rsidRDefault="00783CE9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5"/>
        <w:gridCol w:w="5069"/>
        <w:gridCol w:w="1073"/>
        <w:gridCol w:w="1075"/>
        <w:gridCol w:w="1073"/>
        <w:gridCol w:w="1073"/>
      </w:tblGrid>
      <w:tr w:rsidR="00AD3DC6" w:rsidRPr="00AD3DC6" w14:paraId="5BC15A85" w14:textId="77777777" w:rsidTr="00874854">
        <w:trPr>
          <w:trHeight w:val="720"/>
        </w:trPr>
        <w:tc>
          <w:tcPr>
            <w:tcW w:w="289" w:type="pct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342F3A2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No.</w:t>
            </w:r>
          </w:p>
        </w:tc>
        <w:tc>
          <w:tcPr>
            <w:tcW w:w="2550" w:type="pct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A896CB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Symptom items</w:t>
            </w:r>
          </w:p>
        </w:tc>
        <w:tc>
          <w:tcPr>
            <w:tcW w:w="2161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vAlign w:val="center"/>
            <w:hideMark/>
          </w:tcPr>
          <w:p w14:paraId="751C5A4E" w14:textId="729F5810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Degree of impairment</w:t>
            </w:r>
          </w:p>
        </w:tc>
      </w:tr>
      <w:tr w:rsidR="00AD3DC6" w:rsidRPr="00AD3DC6" w14:paraId="393A428D" w14:textId="77777777" w:rsidTr="00783CE9">
        <w:trPr>
          <w:trHeight w:val="441"/>
        </w:trPr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8FC7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</w:p>
        </w:tc>
        <w:tc>
          <w:tcPr>
            <w:tcW w:w="2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7731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FFFFFF"/>
            <w:noWrap/>
            <w:hideMark/>
          </w:tcPr>
          <w:p w14:paraId="0DA891F5" w14:textId="1F9519C5" w:rsidR="00CD1202" w:rsidRPr="00AD3DC6" w:rsidRDefault="00CD1202" w:rsidP="00F722DD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No</w:t>
            </w:r>
          </w:p>
        </w:tc>
        <w:tc>
          <w:tcPr>
            <w:tcW w:w="541" w:type="pct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FFFFFF"/>
            <w:hideMark/>
          </w:tcPr>
          <w:p w14:paraId="16F420EC" w14:textId="023CC408" w:rsidR="00CD1202" w:rsidRPr="00AD3DC6" w:rsidRDefault="00CD1202" w:rsidP="00CD1202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Mild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FFFFFF"/>
            <w:hideMark/>
          </w:tcPr>
          <w:p w14:paraId="2E9FCB10" w14:textId="7039179B" w:rsidR="00CD1202" w:rsidRPr="00AD3DC6" w:rsidRDefault="00CD1202" w:rsidP="00CD1202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41" w:type="pct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FFFFFF"/>
            <w:hideMark/>
          </w:tcPr>
          <w:p w14:paraId="433DE9AC" w14:textId="594B980F" w:rsidR="00CD1202" w:rsidRPr="00AD3DC6" w:rsidRDefault="00CD1202" w:rsidP="00CD1202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Severe</w:t>
            </w:r>
          </w:p>
        </w:tc>
      </w:tr>
      <w:tr w:rsidR="00AD3DC6" w:rsidRPr="00AD3DC6" w14:paraId="54A9DDA0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10A9B2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EF0072F" w14:textId="61A806D5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Ataxia</w:t>
            </w:r>
            <w:r w:rsidR="007A3684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 xml:space="preserve"> / I</w:t>
            </w:r>
            <w:r w:rsidR="00D95BA6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n</w:t>
            </w: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coordination</w:t>
            </w:r>
          </w:p>
          <w:p w14:paraId="41EC3684" w14:textId="360A6EA3" w:rsidR="00CD1202" w:rsidRPr="00AD3DC6" w:rsidRDefault="00D95BA6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wkward</w:t>
            </w:r>
            <w:r w:rsidR="007A3FD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limb movements</w:t>
            </w:r>
          </w:p>
          <w:p w14:paraId="495056E3" w14:textId="66401FEF" w:rsidR="00D95BA6" w:rsidRPr="00AD3DC6" w:rsidRDefault="000D7D41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</w:t>
            </w:r>
            <w:r w:rsidR="00D95BA6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</w:t>
            </w:r>
            <w:r w:rsidR="00350DD4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P</w:t>
            </w:r>
            <w:r w:rsidR="00D95BA6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roblems with </w:t>
            </w:r>
            <w:r w:rsidR="00014C8D" w:rsidRPr="00AD3DC6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t</w:t>
            </w:r>
            <w:r w:rsidR="00014C8D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iming</w:t>
            </w:r>
            <w:r w:rsidR="00D95BA6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, </w:t>
            </w:r>
            <w:r w:rsidR="004F1C55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spacing</w:t>
            </w:r>
            <w:r w:rsidR="00D95BA6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, and </w:t>
            </w:r>
            <w:r w:rsidR="004F1C55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grading</w:t>
            </w:r>
            <w:r w:rsidR="00350DD4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of movement</w:t>
            </w:r>
            <w:r w:rsidR="007A3FD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s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A2220E0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A54061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47B977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46DD5A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7CDD16AD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3A8364B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2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73795B1" w14:textId="4DC31571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 xml:space="preserve">Muscle weakness / </w:t>
            </w:r>
            <w:r w:rsidR="007A3684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M</w:t>
            </w: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uscle atrophy</w:t>
            </w:r>
          </w:p>
          <w:p w14:paraId="6A7674D9" w14:textId="2A7C7249" w:rsidR="00D95BA6" w:rsidRPr="00AD3DC6" w:rsidRDefault="0074017E" w:rsidP="0074017E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L</w:t>
            </w:r>
            <w:r w:rsidR="00D95BA6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oss of muscle strength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(</w:t>
            </w:r>
            <w:r w:rsidR="00D95BA6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including disuse</w:t>
            </w:r>
            <w:r w:rsidR="00987247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from inactivity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D6DA8F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2F7B012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32A800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07F409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2ABB7B12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8BBE26F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3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AEA9244" w14:textId="7707F16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Muscle rigidity</w:t>
            </w:r>
            <w:r w:rsidR="007A3684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 xml:space="preserve"> / Hypertonia</w:t>
            </w:r>
          </w:p>
          <w:p w14:paraId="00E37B32" w14:textId="53C9C9E3" w:rsidR="00987247" w:rsidRPr="00AD3DC6" w:rsidRDefault="0074017E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S</w:t>
            </w:r>
            <w:r w:rsidR="00987247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tate of stiffness or inflexibility</w:t>
            </w:r>
          </w:p>
          <w:p w14:paraId="6DE9F3AF" w14:textId="4776B1F9" w:rsidR="00CD1202" w:rsidRPr="00AD3DC6" w:rsidRDefault="0074017E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</w:t>
            </w:r>
            <w:proofErr w:type="gramStart"/>
            <w:r w:rsidR="007A3684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muscle</w:t>
            </w:r>
            <w:proofErr w:type="gramEnd"/>
            <w:r w:rsidR="007A3684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tone disorder with resistance to passive movement irrespective of posture and velocity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3366F9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A64E1B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B349AE7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C274CD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69013613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56D266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4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766EE1E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Muscle spasticity</w:t>
            </w:r>
          </w:p>
          <w:p w14:paraId="72DDC57C" w14:textId="2A102320" w:rsidR="00166EC0" w:rsidRPr="00AD3DC6" w:rsidRDefault="00785B05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</w:t>
            </w:r>
            <w:r w:rsidR="00166EC0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bnormal muscle tightness due to muscle contraction</w:t>
            </w:r>
          </w:p>
          <w:p w14:paraId="42C9F7CC" w14:textId="38BF238D" w:rsidR="00CD1202" w:rsidRPr="00AD3DC6" w:rsidRDefault="0074017E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</w:t>
            </w:r>
            <w:r w:rsidR="00166EC0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 velocity-dependent increase in muscle tone to passive movement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934338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2A9F43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D0B064D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AFD7868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1BF7B100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E84605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5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7703FCB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Balance disorder</w:t>
            </w:r>
          </w:p>
          <w:p w14:paraId="584C4176" w14:textId="09FEA084" w:rsidR="00CD1202" w:rsidRPr="00AD3DC6" w:rsidRDefault="00166EC0" w:rsidP="000D7D4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Wobbliness or oscillation when standing or walking</w:t>
            </w:r>
            <w:r w:rsidR="000D7D4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</w:t>
            </w:r>
            <w:r w:rsidR="0074017E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(</w:t>
            </w:r>
            <w:r w:rsidR="0061162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including </w:t>
            </w:r>
            <w:r w:rsidR="00A81C2C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postural reflex disorder and/or frequent falls</w:t>
            </w:r>
            <w:r w:rsidR="0074017E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078293B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CD27C5A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1F939D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12D252A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4B5C8391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84E005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6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36F5A40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Postural abnormality</w:t>
            </w:r>
          </w:p>
          <w:p w14:paraId="51E62AE1" w14:textId="24F80FC9" w:rsidR="00CD1202" w:rsidRPr="00AD3DC6" w:rsidRDefault="00A81C2C" w:rsidP="0074017E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Excessively curved or </w:t>
            </w:r>
            <w:r w:rsidR="0074017E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tilted 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posture</w:t>
            </w:r>
            <w:r w:rsidR="0074017E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(</w:t>
            </w:r>
            <w:r w:rsidR="0061162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including c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mptocormia</w:t>
            </w:r>
            <w:r w:rsidR="0061162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or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dropped neck</w:t>
            </w:r>
            <w:r w:rsidR="0074017E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607ED9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932198F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20B782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D0CB3D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751E9F55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730358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7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F83674B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Decreased endurance</w:t>
            </w:r>
          </w:p>
          <w:p w14:paraId="7F1E98DC" w14:textId="6316A204" w:rsidR="00611623" w:rsidRPr="00AD3DC6" w:rsidRDefault="0074017E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Lack of </w:t>
            </w:r>
            <w:r w:rsidR="00884562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physical fitness</w:t>
            </w:r>
            <w:r w:rsidR="00531EEC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or </w:t>
            </w:r>
            <w:r w:rsidR="00884562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stamina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3DB305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ADAAD10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22DF36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7DFF09D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44C08F2C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2D37A17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8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5FF81B8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Fatigue</w:t>
            </w:r>
          </w:p>
          <w:p w14:paraId="662066FA" w14:textId="76526830" w:rsidR="00CD1202" w:rsidRPr="00AD3DC6" w:rsidRDefault="00785B05" w:rsidP="00531EEC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G</w:t>
            </w:r>
            <w:r w:rsidR="0061162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et tired easily</w:t>
            </w:r>
            <w:r w:rsidR="00531EEC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(</w:t>
            </w:r>
            <w:r w:rsidR="0061162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eas</w:t>
            </w:r>
            <w:r w:rsidR="00F722DD" w:rsidRPr="00AD3DC6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il</w:t>
            </w:r>
            <w:r w:rsidR="0061162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y fatigu</w:t>
            </w:r>
            <w:r w:rsidR="00F722DD" w:rsidRPr="00AD3DC6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ed</w:t>
            </w:r>
            <w:r w:rsidR="00531EEC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41B7DD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DB7154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3B7B71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9F77141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067310F3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A416C8B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9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C660E5F" w14:textId="77777777" w:rsidR="00CD1202" w:rsidRPr="00AD3DC6" w:rsidRDefault="00CD1202" w:rsidP="00987247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Pain</w:t>
            </w:r>
          </w:p>
          <w:p w14:paraId="015E1849" w14:textId="5273F97D" w:rsidR="00874854" w:rsidRPr="00AD3DC6" w:rsidRDefault="00785B05" w:rsidP="00F722D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P</w:t>
            </w:r>
            <w:r w:rsidR="00884562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hysical pain sensation (for example, joint pain, low back pain, stiff shoulder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1D6509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5DF2AF7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D80373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AD2DCF1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3D9D9851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75DF67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0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AC447C9" w14:textId="64BAB0A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Numbness</w:t>
            </w:r>
          </w:p>
          <w:p w14:paraId="1702B1BB" w14:textId="52A96522" w:rsidR="00783CE9" w:rsidRPr="00AD3DC6" w:rsidRDefault="00350DD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Showing or feeling </w:t>
            </w:r>
            <w:r w:rsidR="00987247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numbness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D68FFE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02DA712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26F1DD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BD8220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6D4DCF49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1E9435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lastRenderedPageBreak/>
              <w:t>11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CC9AB10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Sensory disturbance</w:t>
            </w:r>
          </w:p>
          <w:p w14:paraId="6FB456B5" w14:textId="303491D8" w:rsidR="00CD1202" w:rsidRPr="00AD3DC6" w:rsidRDefault="00884562" w:rsidP="006542FF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Dullness of the senses (</w:t>
            </w:r>
            <w:r w:rsidR="006542F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for example, 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temperature, pain, touch, motor sensations, etc.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46F4C0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CC5509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8B15771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67478D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63AA3A1E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D16206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2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4E6C7A5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Tremor</w:t>
            </w:r>
          </w:p>
          <w:p w14:paraId="1ECCABFD" w14:textId="6BCBC649" w:rsidR="00874854" w:rsidRPr="00AD3DC6" w:rsidRDefault="006542FF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n involuntary quivering movement</w:t>
            </w:r>
          </w:p>
          <w:p w14:paraId="1485DAD0" w14:textId="6029A1EA" w:rsidR="00CD1202" w:rsidRPr="00AD3DC6" w:rsidRDefault="00785B05" w:rsidP="006542FF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</w:t>
            </w:r>
            <w:r w:rsidR="006542F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Different types of resting tremor, postural tremor, kinetic tremor, task-specific tremor, and intention tremor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E28172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30E33B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2E23AC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BF5116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76ED2753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4848198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3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A6C5EE3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Involuntary movements</w:t>
            </w:r>
          </w:p>
          <w:p w14:paraId="226C9AA5" w14:textId="3A642A4A" w:rsidR="00CD1202" w:rsidRPr="00AD3DC6" w:rsidRDefault="00785B05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U</w:t>
            </w:r>
            <w:r w:rsidR="00531EEC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ncontrollable repetitive movement (not tremor)</w:t>
            </w:r>
          </w:p>
          <w:p w14:paraId="6A810CEB" w14:textId="2BED830E" w:rsidR="00531EEC" w:rsidRPr="00AD3DC6" w:rsidRDefault="00785B05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D</w:t>
            </w:r>
            <w:r w:rsidR="00531EEC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ifferent types of dyskinesia, myoclonus, tics, athetosis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3D98722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B22158A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5A14871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764F3E2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50AF670B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30A8FAB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4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73657FB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Orthostatic hypotension</w:t>
            </w:r>
          </w:p>
          <w:p w14:paraId="0ADA0F42" w14:textId="0C04ADD3" w:rsidR="00CD1202" w:rsidRPr="00AD3DC6" w:rsidRDefault="00785B05" w:rsidP="0093608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Including </w:t>
            </w:r>
            <w:r w:rsidR="0093608D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dizziness, syncope, faintness, and loss of consciousness 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(</w:t>
            </w:r>
            <w:r w:rsidR="0093608D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not due to other causes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A87FDA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E1A4BE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1DFAAA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0CA27D5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3F3EB259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410F52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5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99A9391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Poor sleep</w:t>
            </w:r>
          </w:p>
          <w:p w14:paraId="4A1C01CF" w14:textId="255AD364" w:rsidR="00783CE9" w:rsidRPr="00AD3DC6" w:rsidRDefault="00785B05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L</w:t>
            </w:r>
            <w:r w:rsidR="0093608D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ack of sleep, insomnia, 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and other </w:t>
            </w:r>
            <w:r w:rsidR="0093608D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sleep deprivation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F7E3DC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9143A5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80E963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2A56C7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278245DD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34CE51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6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17FE48C7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Respiratory disturbance</w:t>
            </w:r>
          </w:p>
          <w:p w14:paraId="113AB976" w14:textId="286C6BEF" w:rsidR="00CD1202" w:rsidRPr="00AD3DC6" w:rsidRDefault="00785B05" w:rsidP="00180E9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F</w:t>
            </w:r>
            <w:r w:rsidR="00180E9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eeling of dyspnea, difficulty breathing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(</w:t>
            </w:r>
            <w:r w:rsidR="00783CE9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including </w:t>
            </w:r>
            <w:r w:rsidR="00180E9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use of a respirator)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4E99C11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114F47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BF4681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A49AD17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6D6C8C80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BBF087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7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AB40375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Speech/dysarthria</w:t>
            </w:r>
          </w:p>
          <w:p w14:paraId="66F59DFB" w14:textId="62758A09" w:rsidR="00783CE9" w:rsidRPr="00AD3DC6" w:rsidRDefault="00785B05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H</w:t>
            </w:r>
            <w:r w:rsidR="00180E9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rd to talk, a</w:t>
            </w:r>
            <w:r w:rsidR="00987247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rticulatory disorder</w:t>
            </w:r>
            <w:r w:rsidR="00180E9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, dysphonia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7BA976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C4F0F80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10128DA0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2CFEAB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7F93D8AF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8570DC5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8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EB847C3" w14:textId="523D6FC8" w:rsidR="00CD1202" w:rsidRPr="00AD3DC6" w:rsidRDefault="00350DD4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D</w:t>
            </w:r>
            <w:r w:rsidR="00CD1202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ysphagia</w:t>
            </w:r>
          </w:p>
          <w:p w14:paraId="3EA5CDCB" w14:textId="6846D044" w:rsidR="00783CE9" w:rsidRPr="00AD3DC6" w:rsidRDefault="00785B05" w:rsidP="00783CE9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H</w:t>
            </w:r>
            <w:r w:rsidR="00180E9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ard to swallow or eat</w:t>
            </w:r>
            <w:r w:rsidR="007A3FD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,</w:t>
            </w:r>
            <w:r w:rsidR="00783CE9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including </w:t>
            </w:r>
            <w:r w:rsidR="008304E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choking or aspiration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9D4C94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33B5FAB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7D2151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17FD178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1E780E7F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65ECA796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19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2E602A1" w14:textId="77777777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Visual impairment</w:t>
            </w:r>
          </w:p>
          <w:p w14:paraId="0CFFABDD" w14:textId="6A9811AC" w:rsidR="00783CE9" w:rsidRPr="00AD3DC6" w:rsidRDefault="007A3FDF" w:rsidP="00F722D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L</w:t>
            </w:r>
            <w:r w:rsidR="008304E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ow vis</w:t>
            </w: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ual acuity</w:t>
            </w:r>
            <w:r w:rsidR="008304E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, ocular nystagmus, diplopia (double vision)</w:t>
            </w:r>
            <w:r w:rsidR="000D7D41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, and other visual problems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770FACD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452692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899FA5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625429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53923709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ED0D2BC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20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C3163C5" w14:textId="25EE0438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 xml:space="preserve">Urinary </w:t>
            </w:r>
            <w:r w:rsidR="00C96AAC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dysfunction</w:t>
            </w:r>
          </w:p>
          <w:p w14:paraId="2EAA401F" w14:textId="5B703264" w:rsidR="008304E3" w:rsidRPr="00AD3DC6" w:rsidRDefault="000D7D41" w:rsidP="008304E3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F</w:t>
            </w:r>
            <w:r w:rsidR="008304E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requent or difficult urination</w:t>
            </w:r>
          </w:p>
          <w:p w14:paraId="7DCD3E93" w14:textId="340732AE" w:rsidR="00CD1202" w:rsidRPr="00AD3DC6" w:rsidRDefault="000D7D41" w:rsidP="008304E3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</w:t>
            </w:r>
            <w:r w:rsidR="008304E3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Pollakiuria, incontinence, urinary retention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5E68E9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8F8A34D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59D8B27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7F02A4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0ECF8FDE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B564749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21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7F98E64" w14:textId="3FC508BE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 xml:space="preserve">Voiding </w:t>
            </w:r>
            <w:r w:rsidR="00C96AAC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dysfunction</w:t>
            </w:r>
          </w:p>
          <w:p w14:paraId="30ED6EC4" w14:textId="71527CD7" w:rsidR="00874854" w:rsidRPr="00AD3DC6" w:rsidRDefault="008304E3" w:rsidP="002E5C51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Frequent or difficult bowel</w:t>
            </w:r>
            <w:r w:rsidR="00350DD4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movements</w:t>
            </w:r>
          </w:p>
          <w:p w14:paraId="2BD8681F" w14:textId="3544D2AA" w:rsidR="00CD1202" w:rsidRPr="00AD3DC6" w:rsidRDefault="000D7D41" w:rsidP="00CB523F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*</w:t>
            </w:r>
            <w:proofErr w:type="gramStart"/>
            <w:r w:rsidR="00CB523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includes</w:t>
            </w:r>
            <w:proofErr w:type="gramEnd"/>
            <w:r w:rsidR="00CB523F"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 xml:space="preserve"> constipation and diarrhea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81F4647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2D7E38A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F41057E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3C7C7CE1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  <w:tr w:rsidR="00AD3DC6" w:rsidRPr="00AD3DC6" w14:paraId="35A3393E" w14:textId="77777777" w:rsidTr="00874854">
        <w:trPr>
          <w:trHeight w:val="720"/>
        </w:trPr>
        <w:tc>
          <w:tcPr>
            <w:tcW w:w="28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4BCF001B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8"/>
                <w:szCs w:val="18"/>
              </w:rPr>
              <w:t>22</w:t>
            </w:r>
          </w:p>
        </w:tc>
        <w:tc>
          <w:tcPr>
            <w:tcW w:w="255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F43D816" w14:textId="60A0DDD3" w:rsidR="00CD1202" w:rsidRPr="00AD3DC6" w:rsidRDefault="00CD1202" w:rsidP="002E5C51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>Cognitive impairment</w:t>
            </w:r>
            <w:r w:rsidR="00CB523F" w:rsidRPr="00AD3DC6">
              <w:rPr>
                <w:rFonts w:ascii="Meiryo UI" w:eastAsia="Meiryo UI" w:hAnsi="Meiryo UI" w:cs="ＭＳ Ｐゴシック"/>
                <w:b/>
                <w:bCs/>
                <w:kern w:val="0"/>
                <w:sz w:val="20"/>
                <w:szCs w:val="20"/>
              </w:rPr>
              <w:t xml:space="preserve"> / Dementia</w:t>
            </w:r>
          </w:p>
          <w:p w14:paraId="48C59A62" w14:textId="298DE844" w:rsidR="00CD1202" w:rsidRPr="00AD3DC6" w:rsidRDefault="00CB523F" w:rsidP="00CB523F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  <w:t>Decreased cognitive function (for example, memory and attention) and forgetfulness</w:t>
            </w:r>
          </w:p>
        </w:tc>
        <w:tc>
          <w:tcPr>
            <w:tcW w:w="54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5FC08C00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8C7B323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20304F6F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center"/>
            <w:hideMark/>
          </w:tcPr>
          <w:p w14:paraId="786429C4" w14:textId="77777777" w:rsidR="00CD1202" w:rsidRPr="00AD3DC6" w:rsidRDefault="00CD1202" w:rsidP="002E5C51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</w:pPr>
            <w:r w:rsidRPr="00AD3DC6">
              <w:rPr>
                <w:rFonts w:ascii="Meiryo UI" w:eastAsia="Meiryo UI" w:hAnsi="Meiryo UI" w:cs="ＭＳ Ｐゴシック"/>
                <w:kern w:val="0"/>
                <w:sz w:val="20"/>
                <w:szCs w:val="20"/>
              </w:rPr>
              <w:t>3</w:t>
            </w:r>
          </w:p>
        </w:tc>
      </w:tr>
    </w:tbl>
    <w:p w14:paraId="5A36A871" w14:textId="77777777" w:rsidR="00874854" w:rsidRPr="00AD3DC6" w:rsidRDefault="00874854" w:rsidP="00874854">
      <w:pPr>
        <w:jc w:val="right"/>
        <w:rPr>
          <w:b/>
          <w:bCs/>
          <w:sz w:val="24"/>
          <w:szCs w:val="32"/>
        </w:rPr>
      </w:pPr>
    </w:p>
    <w:p w14:paraId="60844A78" w14:textId="2DE15A9F" w:rsidR="00CD1202" w:rsidRPr="00AD3DC6" w:rsidRDefault="00874854" w:rsidP="00874854">
      <w:pPr>
        <w:jc w:val="right"/>
        <w:rPr>
          <w:rFonts w:ascii="Times New Roman" w:hAnsi="Times New Roman" w:cs="Times New Roman"/>
          <w:b/>
          <w:bCs/>
          <w:sz w:val="24"/>
          <w:szCs w:val="32"/>
        </w:rPr>
      </w:pPr>
      <w:r w:rsidRPr="00AD3DC6">
        <w:rPr>
          <w:rFonts w:ascii="Times New Roman" w:hAnsi="Times New Roman" w:cs="Times New Roman"/>
          <w:b/>
          <w:bCs/>
          <w:sz w:val="24"/>
          <w:szCs w:val="32"/>
        </w:rPr>
        <w:t xml:space="preserve">Total Score </w:t>
      </w:r>
      <w:r w:rsidRPr="00AD3DC6">
        <w:rPr>
          <w:rFonts w:ascii="Times New Roman" w:hAnsi="Times New Roman" w:cs="Times New Roman"/>
          <w:b/>
          <w:bCs/>
          <w:sz w:val="24"/>
          <w:szCs w:val="32"/>
          <w:u w:val="single"/>
        </w:rPr>
        <w:t xml:space="preserve">  </w:t>
      </w:r>
      <w:r w:rsidRPr="00AD3DC6">
        <w:rPr>
          <w:rFonts w:ascii="Times New Roman" w:hAnsi="Times New Roman" w:cs="Times New Roman"/>
          <w:b/>
          <w:bCs/>
          <w:sz w:val="24"/>
          <w:szCs w:val="32"/>
        </w:rPr>
        <w:t>/66</w:t>
      </w:r>
    </w:p>
    <w:sectPr w:rsidR="00CD1202" w:rsidRPr="00AD3DC6" w:rsidSect="00CD1202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9B5A2" w14:textId="77777777" w:rsidR="009309F7" w:rsidRDefault="009309F7" w:rsidP="00E94570">
      <w:r>
        <w:separator/>
      </w:r>
    </w:p>
  </w:endnote>
  <w:endnote w:type="continuationSeparator" w:id="0">
    <w:p w14:paraId="560EBAE7" w14:textId="77777777" w:rsidR="009309F7" w:rsidRDefault="009309F7" w:rsidP="00E94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E7D59" w14:textId="77777777" w:rsidR="009309F7" w:rsidRDefault="009309F7" w:rsidP="00E94570">
      <w:r>
        <w:separator/>
      </w:r>
    </w:p>
  </w:footnote>
  <w:footnote w:type="continuationSeparator" w:id="0">
    <w:p w14:paraId="2CA8DEA9" w14:textId="77777777" w:rsidR="009309F7" w:rsidRDefault="009309F7" w:rsidP="00E94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5001"/>
    <w:rsid w:val="00014C8D"/>
    <w:rsid w:val="00017FF0"/>
    <w:rsid w:val="00066DB4"/>
    <w:rsid w:val="0009688D"/>
    <w:rsid w:val="000D5C5D"/>
    <w:rsid w:val="000D7D41"/>
    <w:rsid w:val="000E2077"/>
    <w:rsid w:val="000F5E9B"/>
    <w:rsid w:val="00104CAB"/>
    <w:rsid w:val="00166EC0"/>
    <w:rsid w:val="00170B36"/>
    <w:rsid w:val="00180E91"/>
    <w:rsid w:val="00225218"/>
    <w:rsid w:val="002651C0"/>
    <w:rsid w:val="002E5C51"/>
    <w:rsid w:val="00337DC2"/>
    <w:rsid w:val="00350DD4"/>
    <w:rsid w:val="00352600"/>
    <w:rsid w:val="00355D08"/>
    <w:rsid w:val="00381529"/>
    <w:rsid w:val="003D0910"/>
    <w:rsid w:val="004B10D9"/>
    <w:rsid w:val="004F1C55"/>
    <w:rsid w:val="00531EEC"/>
    <w:rsid w:val="00541606"/>
    <w:rsid w:val="00570EA4"/>
    <w:rsid w:val="00611623"/>
    <w:rsid w:val="006356DA"/>
    <w:rsid w:val="00651233"/>
    <w:rsid w:val="006542FF"/>
    <w:rsid w:val="006A4F8F"/>
    <w:rsid w:val="006B77AE"/>
    <w:rsid w:val="006E3460"/>
    <w:rsid w:val="006F5DEB"/>
    <w:rsid w:val="0074017E"/>
    <w:rsid w:val="0075756F"/>
    <w:rsid w:val="00783CE9"/>
    <w:rsid w:val="00785B05"/>
    <w:rsid w:val="00787D75"/>
    <w:rsid w:val="007A3684"/>
    <w:rsid w:val="007A3FDF"/>
    <w:rsid w:val="007B29A7"/>
    <w:rsid w:val="008017B9"/>
    <w:rsid w:val="008304E3"/>
    <w:rsid w:val="00834AF0"/>
    <w:rsid w:val="00874854"/>
    <w:rsid w:val="00884562"/>
    <w:rsid w:val="00926333"/>
    <w:rsid w:val="009309F7"/>
    <w:rsid w:val="00933FD5"/>
    <w:rsid w:val="0093608D"/>
    <w:rsid w:val="00987247"/>
    <w:rsid w:val="009A02AC"/>
    <w:rsid w:val="009F4A90"/>
    <w:rsid w:val="009F7089"/>
    <w:rsid w:val="00A17426"/>
    <w:rsid w:val="00A81C2C"/>
    <w:rsid w:val="00AC61B2"/>
    <w:rsid w:val="00AD3DC6"/>
    <w:rsid w:val="00B960CD"/>
    <w:rsid w:val="00BA0218"/>
    <w:rsid w:val="00BD35D6"/>
    <w:rsid w:val="00BE117C"/>
    <w:rsid w:val="00BF71C5"/>
    <w:rsid w:val="00C05826"/>
    <w:rsid w:val="00C41CFB"/>
    <w:rsid w:val="00C96AAC"/>
    <w:rsid w:val="00CB523F"/>
    <w:rsid w:val="00CD1202"/>
    <w:rsid w:val="00CE7826"/>
    <w:rsid w:val="00D26038"/>
    <w:rsid w:val="00D47C66"/>
    <w:rsid w:val="00D84F7F"/>
    <w:rsid w:val="00D91428"/>
    <w:rsid w:val="00D95BA6"/>
    <w:rsid w:val="00DE4B0D"/>
    <w:rsid w:val="00DE60C8"/>
    <w:rsid w:val="00E01F78"/>
    <w:rsid w:val="00E05260"/>
    <w:rsid w:val="00E209C7"/>
    <w:rsid w:val="00E94570"/>
    <w:rsid w:val="00E95F4C"/>
    <w:rsid w:val="00F04AA4"/>
    <w:rsid w:val="00F722DD"/>
    <w:rsid w:val="00FB0671"/>
    <w:rsid w:val="00FB0A3C"/>
    <w:rsid w:val="00FB5001"/>
    <w:rsid w:val="00FC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8F8A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50DD4"/>
  </w:style>
  <w:style w:type="paragraph" w:styleId="a4">
    <w:name w:val="header"/>
    <w:basedOn w:val="a"/>
    <w:link w:val="a5"/>
    <w:uiPriority w:val="99"/>
    <w:unhideWhenUsed/>
    <w:rsid w:val="00AD3D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3DC6"/>
  </w:style>
  <w:style w:type="paragraph" w:styleId="a6">
    <w:name w:val="footer"/>
    <w:basedOn w:val="a"/>
    <w:link w:val="a7"/>
    <w:uiPriority w:val="99"/>
    <w:unhideWhenUsed/>
    <w:rsid w:val="00AD3D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3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1</Characters>
  <Application>Microsoft Office Word</Application>
  <DocSecurity>0</DocSecurity>
  <PresentationFormat/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5T03:49:00Z</dcterms:created>
  <dcterms:modified xsi:type="dcterms:W3CDTF">2022-08-05T09:58:00Z</dcterms:modified>
  <cp:category/>
  <cp:contentStatus/>
  <dc:language/>
  <cp:version/>
</cp:coreProperties>
</file>